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B7AAE" w14:textId="77777777" w:rsidR="008346EB" w:rsidRPr="0087739B" w:rsidRDefault="008346EB" w:rsidP="008346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033E51A3" w14:textId="77777777" w:rsidR="008346EB" w:rsidRDefault="008346EB" w:rsidP="008346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. Example oxygen profile.</w:t>
      </w:r>
    </w:p>
    <w:p w14:paraId="08CE8753" w14:textId="156F7F01" w:rsidR="008346EB" w:rsidRDefault="008346EB" w:rsidP="008346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aled oxygen profile of a single vial (% initial saturation). Control lines (black) show background change in oxygen determined from two control vials (no copepod included). The copepod line (gold) shows oxygen drawdown from a vial containing a single copepod</w:t>
      </w:r>
      <w:r w:rsidR="006F652C">
        <w:rPr>
          <w:rFonts w:ascii="Times New Roman" w:hAnsi="Times New Roman" w:cs="Times New Roman"/>
          <w:sz w:val="24"/>
          <w:szCs w:val="24"/>
        </w:rPr>
        <w:t>ite</w:t>
      </w:r>
      <w:r>
        <w:rPr>
          <w:rFonts w:ascii="Times New Roman" w:hAnsi="Times New Roman" w:cs="Times New Roman"/>
          <w:sz w:val="24"/>
          <w:szCs w:val="24"/>
        </w:rPr>
        <w:t>. Respiration rates are estimated as the slope of the copepod line after accounting for the average slope of the control lines.</w:t>
      </w:r>
    </w:p>
    <w:p w14:paraId="03F25270" w14:textId="421F1284" w:rsidR="008346EB" w:rsidRDefault="000905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162ECA" wp14:editId="7A1036AC">
            <wp:extent cx="5943600" cy="50946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346EB">
        <w:rPr>
          <w:rFonts w:ascii="Times New Roman" w:hAnsi="Times New Roman" w:cs="Times New Roman"/>
          <w:sz w:val="24"/>
          <w:szCs w:val="24"/>
        </w:rPr>
        <w:br w:type="page"/>
      </w:r>
    </w:p>
    <w:p w14:paraId="762A3BF7" w14:textId="1D6D44BA" w:rsidR="008346EB" w:rsidRDefault="008346EB" w:rsidP="008346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. Kaplan-Meier survival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Acartia tonsa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D4B6822" w14:textId="77777777" w:rsidR="008346EB" w:rsidRDefault="008346EB" w:rsidP="008346E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Kaplan-Meier survival proportion of actively handled individuals for both experimental groups over time. Different treatments are indicated by different line colors. Shading around each line represents Control CI: ±0.14, S.E. = 0.07. Treatment CI: ±0.18, S.E. = 0.09. CI = confidence interval.</w:t>
      </w:r>
    </w:p>
    <w:p w14:paraId="08C0C8CA" w14:textId="66BE2E98" w:rsidR="008346EB" w:rsidRDefault="000905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290E599B" wp14:editId="1CCD057E">
            <wp:extent cx="5943600" cy="50946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346E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 w:type="page"/>
      </w:r>
    </w:p>
    <w:p w14:paraId="60E6C32E" w14:textId="70DDD1A6" w:rsidR="008346EB" w:rsidRDefault="008346EB" w:rsidP="008346EB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S3. Cox proportional hazard ratios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 xml:space="preserve">Acartia tonsa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ortality.</w:t>
      </w:r>
    </w:p>
    <w:p w14:paraId="0FDAABF5" w14:textId="77777777" w:rsidR="008346EB" w:rsidRPr="00C86493" w:rsidRDefault="008346EB" w:rsidP="008346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ox proportional hazard ratios showing effect of treatment (experimental group) and experimental replicate on likelihood of mortality. Sample sizes are indicated below group identities. The hazard ratio (S.E.±0.059) is stated in the third column. P-values are shown alongside each point.</w:t>
      </w:r>
    </w:p>
    <w:p w14:paraId="62A7582C" w14:textId="6356E11F" w:rsidR="008346EB" w:rsidRDefault="000905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7075907" wp14:editId="2AC4A661">
            <wp:extent cx="5943600" cy="50946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346E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038D3A" w14:textId="5D721B0F" w:rsidR="008346EB" w:rsidRDefault="008346EB" w:rsidP="008346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1 Table. Stage-specific comparison of body length (mm) between sexes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Acartia tonsa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D84F34D" w14:textId="382E3E43" w:rsidR="008346EB" w:rsidRDefault="008346EB" w:rsidP="008346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utput of post hoc estimated marginal means analysis comparing body length (mm) between sexes at each copepodi</w:t>
      </w:r>
      <w:r w:rsidR="006F652C">
        <w:rPr>
          <w:rFonts w:ascii="Times New Roman" w:hAnsi="Times New Roman" w:cs="Times New Roman"/>
          <w:sz w:val="24"/>
          <w:szCs w:val="24"/>
          <w:shd w:val="clear" w:color="auto" w:fill="FFFFFF"/>
        </w:rPr>
        <w:t>t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age across the two temperature treat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4"/>
        <w:gridCol w:w="1514"/>
        <w:gridCol w:w="1530"/>
        <w:gridCol w:w="1472"/>
        <w:gridCol w:w="1499"/>
        <w:gridCol w:w="1501"/>
      </w:tblGrid>
      <w:tr w:rsidR="008346EB" w14:paraId="23A0FBFC" w14:textId="77777777" w:rsidTr="007778CC">
        <w:tc>
          <w:tcPr>
            <w:tcW w:w="93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4DBEE4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5% CI for Mean Difference</w:t>
            </w:r>
          </w:p>
        </w:tc>
      </w:tr>
      <w:tr w:rsidR="008346EB" w14:paraId="3F9144E0" w14:textId="77777777" w:rsidTr="007778CC"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EFAD23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arison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D21992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stimat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2BA146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D6CCDA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Fd</w:t>
            </w:r>
            <w:proofErr w:type="spellEnd"/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7D998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7834E0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8346EB" w14:paraId="5C5A6E87" w14:textId="77777777" w:rsidTr="007778CC"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0C1480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1 F – C1 M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7B4525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12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1883B2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8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8102AF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 168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509DD6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.587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C3DF4E" w14:textId="77777777" w:rsidR="008346EB" w:rsidRPr="005715A4" w:rsidRDefault="008346EB" w:rsidP="007778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5715A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0.01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8346EB" w14:paraId="3E635F8C" w14:textId="77777777" w:rsidTr="007778CC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44F1DE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2 F – C2 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A3B70ED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68028D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2369584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 18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312CEEF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.9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3996277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04</w:t>
            </w:r>
          </w:p>
        </w:tc>
      </w:tr>
      <w:tr w:rsidR="008346EB" w14:paraId="7D005ECF" w14:textId="77777777" w:rsidTr="007778CC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555626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3 F – C3 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7AD4D35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77B5C9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1859718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 17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D023A9A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98EF956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00</w:t>
            </w:r>
          </w:p>
        </w:tc>
      </w:tr>
      <w:tr w:rsidR="008346EB" w14:paraId="65DD4A33" w14:textId="77777777" w:rsidTr="007778CC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2423419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4 F – C4 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0D5512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9786EE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A204E05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 17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45E15C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89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876EFE0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59</w:t>
            </w:r>
          </w:p>
        </w:tc>
      </w:tr>
      <w:tr w:rsidR="008346EB" w14:paraId="56390BDA" w14:textId="77777777" w:rsidTr="007778CC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57480F5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5 F – C5 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1842F91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218B32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CE5B582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 16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3712CD9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64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7D2349B" w14:textId="77777777" w:rsidR="008346EB" w:rsidRPr="00F6234F" w:rsidRDefault="008346EB" w:rsidP="007778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F623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8346EB" w14:paraId="3D77497B" w14:textId="77777777" w:rsidTr="007778CC"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88999D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6 F – C6 M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79F9B2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6CFD74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44122C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 16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7A0351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.12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DE1278" w14:textId="77777777" w:rsidR="008346EB" w:rsidRPr="00F6234F" w:rsidRDefault="008346EB" w:rsidP="007778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F623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8346EB" w14:paraId="6236055B" w14:textId="77777777" w:rsidTr="007778CC">
        <w:tc>
          <w:tcPr>
            <w:tcW w:w="93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3D3C0F" w14:textId="74EF6F52" w:rsidR="008346EB" w:rsidRDefault="008346EB" w:rsidP="007778C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14:paraId="4ACB9732" w14:textId="77777777" w:rsidR="008346EB" w:rsidRDefault="008346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E5C3F2E" w14:textId="7ACC0088" w:rsidR="008346EB" w:rsidRDefault="008346EB" w:rsidP="008346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 Table. Effects of experimental handling on C6 mass-specific respiration rates.</w:t>
      </w:r>
    </w:p>
    <w:p w14:paraId="7F3D4B20" w14:textId="024791A3" w:rsidR="008346EB" w:rsidRPr="008346EB" w:rsidRDefault="008346EB" w:rsidP="008346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ree-way ANOVA comparing C6 mass-specific respiration rates between actively handled and handling control individu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9"/>
        <w:gridCol w:w="1287"/>
        <w:gridCol w:w="1379"/>
        <w:gridCol w:w="1379"/>
        <w:gridCol w:w="1358"/>
        <w:gridCol w:w="1358"/>
      </w:tblGrid>
      <w:tr w:rsidR="008346EB" w14:paraId="61BB1548" w14:textId="77777777" w:rsidTr="007778CC">
        <w:tc>
          <w:tcPr>
            <w:tcW w:w="2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F09CD4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3378038"/>
            <w:r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BD580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d</w:t>
            </w:r>
            <w:proofErr w:type="spellEnd"/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E76E79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85CE94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52ED91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709970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</w:tr>
      <w:tr w:rsidR="008346EB" w14:paraId="0B3F02D4" w14:textId="77777777" w:rsidTr="007778CC">
        <w:tc>
          <w:tcPr>
            <w:tcW w:w="25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2C62D1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D7C8D5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409C93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C37D5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ACF09D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5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9787BB" w14:textId="77777777" w:rsidR="008346EB" w:rsidRPr="007E76EC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8346EB" w14:paraId="6B80AE2A" w14:textId="77777777" w:rsidTr="007778CC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0B5C3617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li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B93D73C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1B5128F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A95B1DF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BD57B26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7E2310D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8346EB" w14:paraId="1D1D3AFB" w14:textId="77777777" w:rsidTr="007778CC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42A6776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7402EF3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455C30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92861A0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D360EC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DE24926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8346EB" w14:paraId="1E8E1B7F" w14:textId="77777777" w:rsidTr="007778CC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056C728C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eatment:Handling</w:t>
            </w:r>
            <w:proofErr w:type="spellEnd"/>
            <w:proofErr w:type="gram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C7323A7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82B7962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6DC9BE4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85533E6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7B4CFA0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8346EB" w14:paraId="11040D9A" w14:textId="77777777" w:rsidTr="007778CC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4CC19FF7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reatment:Sex</w:t>
            </w:r>
            <w:proofErr w:type="spellEnd"/>
            <w:proofErr w:type="gram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B22B5DA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DA72DFC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19BE274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44B6809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BE310B0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8346EB" w14:paraId="34E8D6CF" w14:textId="77777777" w:rsidTr="007778CC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638A825E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andling:Sex</w:t>
            </w:r>
            <w:proofErr w:type="spellEnd"/>
            <w:proofErr w:type="gram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3B83D8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E1DDED4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AFA42F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DE87A77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AAEF48E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8346EB" w14:paraId="37A9B882" w14:textId="77777777" w:rsidTr="007778CC">
        <w:tc>
          <w:tcPr>
            <w:tcW w:w="25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859A44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reatment:Handlin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:Sex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7BFF18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F5EDC6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AF854C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996936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6603B9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bookmarkEnd w:id="0"/>
    </w:tbl>
    <w:p w14:paraId="6073D2CB" w14:textId="77777777" w:rsidR="008346EB" w:rsidRDefault="008346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9FC133" w14:textId="293ADA83" w:rsidR="008346EB" w:rsidRDefault="008346EB" w:rsidP="008346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 Table. Effects of experimental handling on C6 body lengths (mm).</w:t>
      </w:r>
    </w:p>
    <w:p w14:paraId="51DDAEA1" w14:textId="280BBEF3" w:rsidR="00956031" w:rsidRPr="00956031" w:rsidRDefault="00956031" w:rsidP="008346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ree-way ANOVA comparing C6 body lengths through development between sexes and actively handled versus handling control individua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9"/>
        <w:gridCol w:w="1313"/>
        <w:gridCol w:w="1369"/>
        <w:gridCol w:w="1323"/>
        <w:gridCol w:w="1378"/>
        <w:gridCol w:w="1378"/>
      </w:tblGrid>
      <w:tr w:rsidR="008346EB" w14:paraId="2526A44B" w14:textId="77777777" w:rsidTr="007778CC">
        <w:tc>
          <w:tcPr>
            <w:tcW w:w="2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C364F8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0554B6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d</w:t>
            </w:r>
            <w:proofErr w:type="spellEnd"/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8FA30F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6F413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26328C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6E14F5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</w:tr>
      <w:tr w:rsidR="008346EB" w:rsidRPr="004F09C0" w14:paraId="662094F4" w14:textId="77777777" w:rsidTr="007778CC">
        <w:tc>
          <w:tcPr>
            <w:tcW w:w="25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7987F1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611952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15206E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89D3EF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94459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3EED41" w14:textId="77777777" w:rsidR="008346EB" w:rsidRPr="006C1EC7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  <w:tr w:rsidR="008346EB" w14:paraId="4F50294F" w14:textId="77777777" w:rsidTr="007778CC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0AFF3348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ling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B5EF98A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5981FA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8039267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C14447E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0949620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8346EB" w14:paraId="3FBB7F2C" w14:textId="77777777" w:rsidTr="007778CC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514D93D0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82C83C8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EC854BD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667C2A1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5A290E1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89CBAEA" w14:textId="77777777" w:rsidR="008346EB" w:rsidRPr="006C1EC7" w:rsidRDefault="008346EB" w:rsidP="007778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346EB" w14:paraId="343E52D3" w14:textId="77777777" w:rsidTr="007778CC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170A7E7F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eatment:Handling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8A39ADE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778EA21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4BA9F4C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67E0000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AD2CE39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8346EB" w14:paraId="040AAA14" w14:textId="77777777" w:rsidTr="007778CC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55FC34B4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reatment:Sex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77EC53E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561ABE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F0D52C0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D2C7DA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EDDF4F1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8346EB" w14:paraId="1109976E" w14:textId="77777777" w:rsidTr="007778CC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282B83A7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andling:Sex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86674F6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DA1CC4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3274BA9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58E7A52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5F77328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8346EB" w14:paraId="108397C2" w14:textId="77777777" w:rsidTr="007778CC">
        <w:tc>
          <w:tcPr>
            <w:tcW w:w="25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031EE5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reatment:Handlin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:Sex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C4F90D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935AF7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15774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8E4F9D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910BEF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</w:tbl>
    <w:p w14:paraId="0A49AD88" w14:textId="77777777" w:rsidR="008346EB" w:rsidRDefault="008346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590697B" w14:textId="658A9AF8" w:rsidR="008346EB" w:rsidRDefault="008346EB" w:rsidP="008346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4 Table. Effects of experimental handling on copepodi</w:t>
      </w:r>
      <w:r w:rsidR="00A37706">
        <w:rPr>
          <w:rFonts w:ascii="Times New Roman" w:hAnsi="Times New Roman" w:cs="Times New Roman"/>
          <w:b/>
          <w:bCs/>
          <w:sz w:val="24"/>
          <w:szCs w:val="24"/>
        </w:rPr>
        <w:t>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velopment time. </w:t>
      </w:r>
    </w:p>
    <w:p w14:paraId="36FF3205" w14:textId="699FB536" w:rsidR="000A2383" w:rsidRDefault="000A2383" w:rsidP="008346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ree-way ANOVA comparing copepodi</w:t>
      </w:r>
      <w:r w:rsidR="00A37706">
        <w:rPr>
          <w:rFonts w:ascii="Times New Roman" w:hAnsi="Times New Roman" w:cs="Times New Roman"/>
          <w:sz w:val="24"/>
          <w:szCs w:val="24"/>
        </w:rPr>
        <w:t>te</w:t>
      </w:r>
      <w:r>
        <w:rPr>
          <w:rFonts w:ascii="Times New Roman" w:hAnsi="Times New Roman" w:cs="Times New Roman"/>
          <w:sz w:val="24"/>
          <w:szCs w:val="24"/>
        </w:rPr>
        <w:t xml:space="preserve"> development time between sexes and actively handled versus handling control individu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9"/>
        <w:gridCol w:w="1313"/>
        <w:gridCol w:w="1369"/>
        <w:gridCol w:w="1323"/>
        <w:gridCol w:w="1378"/>
        <w:gridCol w:w="1378"/>
      </w:tblGrid>
      <w:tr w:rsidR="008346EB" w14:paraId="1D2579F8" w14:textId="77777777" w:rsidTr="007778CC">
        <w:tc>
          <w:tcPr>
            <w:tcW w:w="2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2B7B76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2C275F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d</w:t>
            </w:r>
            <w:proofErr w:type="spellEnd"/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EF489F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C1BED2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C26DEE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003607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</w:tr>
      <w:tr w:rsidR="008346EB" w:rsidRPr="006C1EC7" w14:paraId="735B6348" w14:textId="77777777" w:rsidTr="007778CC">
        <w:tc>
          <w:tcPr>
            <w:tcW w:w="25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C4E740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E85905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ABD555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23E06A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8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6527BC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0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B2405A" w14:textId="77777777" w:rsidR="008346EB" w:rsidRPr="006C1EC7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8346EB" w14:paraId="4C524C0E" w14:textId="77777777" w:rsidTr="007778CC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13FCAFE7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ling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FF4F660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39CA953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C18B6EF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B2ECA3D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D1150B6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8346EB" w:rsidRPr="006C1EC7" w14:paraId="1B1A85FB" w14:textId="77777777" w:rsidTr="007778CC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0C3C8B55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9B9F1FB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D84E334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E0D247F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93DF779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8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94BC6E7" w14:textId="77777777" w:rsidR="008346EB" w:rsidRPr="006C1EC7" w:rsidRDefault="008346EB" w:rsidP="007778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8346EB" w14:paraId="2E1C4325" w14:textId="77777777" w:rsidTr="007778CC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63929D89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eatment:Handling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AB2892F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E457F93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B3C30C0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F270373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6BC3A7A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8346EB" w14:paraId="1B2CF48C" w14:textId="77777777" w:rsidTr="007778CC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0D48C0C8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reatment:Sex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B186012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12A5AD9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0EBF52C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729779F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CDED20C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8346EB" w14:paraId="38CCCC21" w14:textId="77777777" w:rsidTr="007778CC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26AE5EB3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andling:Sex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A73C994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708F05C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CF9B8BC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330F0CC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7927630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8346EB" w14:paraId="326A7625" w14:textId="77777777" w:rsidTr="007778CC">
        <w:tc>
          <w:tcPr>
            <w:tcW w:w="25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BFECC6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reatment:Handlin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:Sex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EB3928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FC631D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73101F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3E6522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BA8418" w14:textId="77777777" w:rsidR="008346EB" w:rsidRDefault="008346EB" w:rsidP="0077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</w:tbl>
    <w:p w14:paraId="65D69FA4" w14:textId="77777777" w:rsidR="00282F1D" w:rsidRDefault="00000000"/>
    <w:sectPr w:rsidR="00282F1D" w:rsidSect="006F6F0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1318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87673" w14:textId="77777777" w:rsidR="006F6F09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54F377" w14:textId="77777777" w:rsidR="006F6F09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6EB"/>
    <w:rsid w:val="0009053B"/>
    <w:rsid w:val="000A2383"/>
    <w:rsid w:val="001C1664"/>
    <w:rsid w:val="00283680"/>
    <w:rsid w:val="003750C9"/>
    <w:rsid w:val="006F652C"/>
    <w:rsid w:val="008346EB"/>
    <w:rsid w:val="008858E4"/>
    <w:rsid w:val="00956031"/>
    <w:rsid w:val="00A37706"/>
    <w:rsid w:val="00B434F0"/>
    <w:rsid w:val="00D510FE"/>
    <w:rsid w:val="00F3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62436"/>
  <w15:chartTrackingRefBased/>
  <w15:docId w15:val="{CD12345A-255D-0E40-9B8C-CA6C33D37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6E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46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6EB"/>
    <w:rPr>
      <w:sz w:val="22"/>
      <w:szCs w:val="22"/>
    </w:rPr>
  </w:style>
  <w:style w:type="table" w:styleId="TableGrid">
    <w:name w:val="Table Grid"/>
    <w:basedOn w:val="TableNormal"/>
    <w:uiPriority w:val="39"/>
    <w:rsid w:val="008346E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34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ki, Matthew</dc:creator>
  <cp:keywords/>
  <dc:description/>
  <cp:lastModifiedBy>Sasaki, Matthew</cp:lastModifiedBy>
  <cp:revision>7</cp:revision>
  <dcterms:created xsi:type="dcterms:W3CDTF">2023-02-13T03:19:00Z</dcterms:created>
  <dcterms:modified xsi:type="dcterms:W3CDTF">2023-02-13T03:21:00Z</dcterms:modified>
</cp:coreProperties>
</file>